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67"/>
        <w:gridCol w:w="769"/>
        <w:gridCol w:w="1143"/>
        <w:gridCol w:w="1911"/>
        <w:gridCol w:w="1260"/>
        <w:gridCol w:w="727"/>
        <w:gridCol w:w="137"/>
        <w:gridCol w:w="671"/>
        <w:gridCol w:w="107"/>
        <w:gridCol w:w="344"/>
        <w:gridCol w:w="30"/>
        <w:gridCol w:w="598"/>
        <w:gridCol w:w="451"/>
        <w:gridCol w:w="535"/>
      </w:tblGrid>
      <w:tr w:rsidR="00BD0B8D" w:rsidRPr="00B7656C" w14:paraId="21BB9C5A" w14:textId="77777777" w:rsidTr="00370547">
        <w:trPr>
          <w:trHeight w:val="35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4F86" w14:textId="05A882FC" w:rsidR="00370547" w:rsidRPr="00B7656C" w:rsidRDefault="00370547" w:rsidP="00370547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uestionnaire Gender Disparities of Entrepreneurship in Pakistan</w:t>
            </w:r>
          </w:p>
        </w:tc>
      </w:tr>
      <w:tr w:rsidR="00BD0B8D" w:rsidRPr="00B7656C" w14:paraId="0E14AD36" w14:textId="77777777" w:rsidTr="00370547">
        <w:trPr>
          <w:trHeight w:val="300"/>
          <w:jc w:val="center"/>
        </w:trPr>
        <w:tc>
          <w:tcPr>
            <w:tcW w:w="5000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04D8" w14:textId="0924748D" w:rsidR="00BD0B8D" w:rsidRPr="00B7656C" w:rsidRDefault="00BD0B8D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Please specify your answer by placing a tick (√) on t</w:t>
            </w:r>
            <w:bookmarkStart w:id="0" w:name="_GoBack"/>
            <w:bookmarkEnd w:id="0"/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he relevant 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>solution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s provided.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="00B7656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Coding</w:t>
            </w:r>
          </w:p>
        </w:tc>
      </w:tr>
      <w:tr w:rsidR="00471053" w:rsidRPr="00B7656C" w14:paraId="7FA45194" w14:textId="77777777" w:rsidTr="00471053">
        <w:trPr>
          <w:trHeight w:val="300"/>
          <w:jc w:val="center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87E1" w14:textId="73E39649" w:rsidR="009A4547" w:rsidRPr="00B7656C" w:rsidRDefault="009A4547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BBBF" w14:textId="328627E4" w:rsidR="009A4547" w:rsidRPr="00B7656C" w:rsidRDefault="009A4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257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F93A" w14:textId="19515EFE" w:rsidR="009A4547" w:rsidRPr="00B7656C" w:rsidRDefault="009A4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47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15EE" w14:textId="01723E1B" w:rsidR="009A4547" w:rsidRPr="00B7656C" w:rsidRDefault="009A4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74B58893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A05C" w14:textId="4C7534F4" w:rsidR="009A4547" w:rsidRPr="00B7656C" w:rsidRDefault="009A4547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E488" w14:textId="6EFE7F4B" w:rsidR="009A4547" w:rsidRPr="00B7656C" w:rsidRDefault="009A4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353A" w14:textId="695D8995" w:rsidR="009A4547" w:rsidRPr="00B7656C" w:rsidRDefault="009A4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47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CE84" w14:textId="684AF84C" w:rsidR="009A4547" w:rsidRPr="00B7656C" w:rsidRDefault="00370547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71053" w:rsidRPr="00B7656C" w14:paraId="7DED1961" w14:textId="77777777" w:rsidTr="00471053">
        <w:trPr>
          <w:trHeight w:val="300"/>
          <w:jc w:val="center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5B72" w14:textId="6AF2A318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21EB" w14:textId="384E650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Age Group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17CE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&lt;2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EBB" w14:textId="0BE3238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8546" w14:textId="6DBDBC1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CCAF" w14:textId="3C982D66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31F7" w14:textId="2617EBB2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82C9" w14:textId="35126976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4E6B80AD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9F91" w14:textId="3EAD0AA2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44EF" w14:textId="6EBDD9B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54B2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1-3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22A1" w14:textId="22EDC5D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5EF7" w14:textId="0CE36BA1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19D4" w14:textId="1E64B1A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834D" w14:textId="0137851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FE09" w14:textId="18012393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336FA33C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4BC9" w14:textId="58255CB0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16D1" w14:textId="2B82A3CA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1DA0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1-4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6AD3" w14:textId="278705F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097A" w14:textId="48CF9DD3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B94" w14:textId="7EBE7D3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F9F0" w14:textId="27966F7A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8B1" w14:textId="6CD5A2E1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718D9965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12D5" w14:textId="6008EE1E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4DA6" w14:textId="44D8A859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8BBA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1-5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823" w14:textId="271FF4D9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F36F" w14:textId="10BF3E72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D8AB" w14:textId="5AD68919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EEF7" w14:textId="0B36EA21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4136" w14:textId="73566B8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3B615666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9D4B" w14:textId="128EC89F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2BC5" w14:textId="25BCA66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297D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&gt;5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833E" w14:textId="375231B3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B7A" w14:textId="0A283C1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4BE1" w14:textId="556920D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A113" w14:textId="03E7A67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216D" w14:textId="3D1ECF46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183C0799" w14:textId="77777777" w:rsidTr="00471053">
        <w:trPr>
          <w:trHeight w:val="300"/>
          <w:jc w:val="center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4E04" w14:textId="1BEE8186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A374" w14:textId="6BFBDCB1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Study Year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753A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st Yea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14F9" w14:textId="6E3F634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8BAB" w14:textId="47BE701A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F8A9" w14:textId="6202761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478F" w14:textId="377236E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FC76" w14:textId="137A0D88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5698DBF3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2C0F" w14:textId="650F40CA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0D1F" w14:textId="02F3CF9B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37A8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nd Yea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CFE4" w14:textId="14BAFDD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4FF1" w14:textId="3402C51B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C2F8" w14:textId="4C65C976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65A7" w14:textId="3207AB0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566" w14:textId="77EE906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18A9E91A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792" w14:textId="0A5335DD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B445" w14:textId="0F6415B8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195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rd Yea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528A" w14:textId="6DC9718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7ED" w14:textId="1F8CEA1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C93D" w14:textId="1626A5C6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F058" w14:textId="682CDE31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28E0" w14:textId="63B25533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5439CA38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481C" w14:textId="66A1C68A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46D2" w14:textId="0DDDD3BF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A84D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th Yea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6CC9" w14:textId="708F5E0B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3A8E" w14:textId="7560C519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23C3" w14:textId="4B7B6F2D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E94D" w14:textId="4DE6114E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F362" w14:textId="5964EF88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7473E864" w14:textId="77777777" w:rsidTr="00471053">
        <w:trPr>
          <w:trHeight w:val="300"/>
          <w:jc w:val="center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BB75" w14:textId="15E6C44F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4DAC" w14:textId="0D0DF85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Level of Degre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94FB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Under Graduat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E53" w14:textId="24055BFB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3862" w14:textId="1651B7D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E676" w14:textId="10461A9D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1510" w14:textId="2C0DD9C9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B245" w14:textId="6C77A338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2C9A5041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30C0" w14:textId="7B52AE6A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094C" w14:textId="075AC1F5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7064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Master Graduat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869D" w14:textId="3157350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3084" w14:textId="4223B50F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EFB" w14:textId="44BD7F4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53A8" w14:textId="6654F5F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3105" w14:textId="34C96C70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1053" w:rsidRPr="00B7656C" w14:paraId="5EFD7CD5" w14:textId="77777777" w:rsidTr="00471053">
        <w:trPr>
          <w:trHeight w:val="300"/>
          <w:jc w:val="center"/>
        </w:trPr>
        <w:tc>
          <w:tcPr>
            <w:tcW w:w="3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935F" w14:textId="59E14615" w:rsidR="00580435" w:rsidRPr="00B7656C" w:rsidRDefault="00580435" w:rsidP="00580435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8178" w14:textId="4C2DD764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D040" w14:textId="7777777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Doctoral Graduat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2A99" w14:textId="583CE2DC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1974" w14:textId="23DAC2B7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6A3B" w14:textId="2E51D8C2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3346" w14:textId="19C4D478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D61A" w14:textId="14F55CAD" w:rsidR="00580435" w:rsidRPr="00B7656C" w:rsidRDefault="00580435" w:rsidP="00BD0B8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915E8" w:rsidRPr="00B7656C" w14:paraId="0E33881B" w14:textId="77777777" w:rsidTr="00370547">
        <w:tblPrEx>
          <w:jc w:val="left"/>
        </w:tblPrEx>
        <w:trPr>
          <w:trHeight w:val="431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86E9" w14:textId="77777777" w:rsidR="00B7656C" w:rsidRDefault="00F915E8" w:rsidP="0037054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SECTION -B PROBABILITY OF INDIVIDUAL EXPRESSING INTENTION IN AGRICULTURE (Qs 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7656C" w:rsidRPr="00B7656C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</w:t>
            </w:r>
            <w:r w:rsidR="00471053"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</w:t>
            </w:r>
            <w:r w:rsidR="00B7656C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</w:p>
          <w:p w14:paraId="627A7050" w14:textId="550CCF46" w:rsidR="00F915E8" w:rsidRPr="00B7656C" w:rsidRDefault="00B7656C" w:rsidP="0037054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</w:t>
            </w:r>
            <w:r w:rsidR="00370547" w:rsidRPr="00B765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ing</w:t>
            </w:r>
          </w:p>
        </w:tc>
      </w:tr>
      <w:tr w:rsidR="00471053" w:rsidRPr="00B7656C" w14:paraId="3887AB5D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1B85" w14:textId="5C2F817C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80" w:type="pct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A180" w14:textId="3F574614" w:rsidR="009A4547" w:rsidRPr="00B7656C" w:rsidRDefault="009A4547" w:rsidP="00471053">
            <w:pPr>
              <w:pStyle w:val="NoSpacing"/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Are you satisfied 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your institute 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>providing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you 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Entrepreneurial Education</w:t>
            </w:r>
            <w:r w:rsidR="003332BD">
              <w:rPr>
                <w:rFonts w:asciiTheme="majorBidi" w:hAnsiTheme="majorBidi" w:cstheme="majorBidi"/>
                <w:sz w:val="20"/>
                <w:szCs w:val="20"/>
              </w:rPr>
              <w:t xml:space="preserve"> (intention)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in Agriculture?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595C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D831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463074AE" w14:textId="77777777" w:rsidTr="00471053">
        <w:tblPrEx>
          <w:jc w:val="left"/>
        </w:tblPrEx>
        <w:trPr>
          <w:trHeight w:val="287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E746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5621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E078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2313" w14:textId="00ED0E62" w:rsidR="009A4547" w:rsidRPr="00B7656C" w:rsidRDefault="008548AD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71053" w:rsidRPr="00B7656C" w14:paraId="4D4B8A51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1CD0" w14:textId="53A7C76D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80" w:type="pct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3D17" w14:textId="458BACF1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Do you believe you have Prior Entrepreneurial Knowledge 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Agriculture?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79E9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E8B1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595D0991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3238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84A9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F39B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3B3A" w14:textId="334A9007" w:rsidR="009A4547" w:rsidRPr="00B7656C" w:rsidRDefault="008548AD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71053" w:rsidRPr="00B7656C" w14:paraId="00D10D29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F649" w14:textId="6740D4E8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780" w:type="pct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3CF7" w14:textId="2AB97F0D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Whether your 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>arents have Entrepreneurial Exposure to setting up new agribusiness?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9F87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E90A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14410B2B" w14:textId="77777777" w:rsidTr="00471053">
        <w:tblPrEx>
          <w:jc w:val="left"/>
        </w:tblPrEx>
        <w:trPr>
          <w:trHeight w:val="197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A05A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A151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922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9F2B" w14:textId="3F3D0553" w:rsidR="009A4547" w:rsidRPr="00B7656C" w:rsidRDefault="008548AD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71053" w:rsidRPr="00B7656C" w14:paraId="3CD58070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C3B" w14:textId="2B809FCB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80" w:type="pct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D255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Do you have any Prior Entrepreneurial Exposure in agriculture?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EAFB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92CC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67AF31DE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2AD7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785C" w14:textId="77777777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3DBC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26BE" w14:textId="21B00102" w:rsidR="009A4547" w:rsidRPr="00B7656C" w:rsidRDefault="008548AD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71053" w:rsidRPr="00B7656C" w14:paraId="1C83015E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129A" w14:textId="1FB0AB42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70547" w:rsidRPr="00B7656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80" w:type="pct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6893" w14:textId="59F97B7D" w:rsidR="009A4547" w:rsidRPr="00B7656C" w:rsidRDefault="009A4547" w:rsidP="0047105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Do you have any Prior Farming Exposure to operat</w:t>
            </w:r>
            <w:r w:rsidR="00633426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B7656C">
              <w:rPr>
                <w:rFonts w:asciiTheme="majorBidi" w:hAnsiTheme="majorBidi" w:cstheme="majorBidi"/>
                <w:sz w:val="20"/>
                <w:szCs w:val="20"/>
              </w:rPr>
              <w:t xml:space="preserve"> Agriculture very well?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A5F3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06E2" w14:textId="77777777" w:rsidR="009A4547" w:rsidRPr="00B7656C" w:rsidRDefault="009A4547" w:rsidP="00471053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71053" w:rsidRPr="00B7656C" w14:paraId="606978E0" w14:textId="77777777" w:rsidTr="00471053">
        <w:tblPrEx>
          <w:jc w:val="left"/>
        </w:tblPrEx>
        <w:trPr>
          <w:trHeight w:val="300"/>
        </w:trPr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830E3" w14:textId="77777777" w:rsidR="009A4547" w:rsidRPr="00B7656C" w:rsidRDefault="009A4547" w:rsidP="00F915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6814" w14:textId="77777777" w:rsidR="009A4547" w:rsidRPr="00B7656C" w:rsidRDefault="009A4547" w:rsidP="00F915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AB85" w14:textId="77777777" w:rsidR="009A4547" w:rsidRPr="00B7656C" w:rsidRDefault="009A4547" w:rsidP="00F915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E881" w14:textId="048C8E16" w:rsidR="009A4547" w:rsidRPr="00B7656C" w:rsidRDefault="008548AD" w:rsidP="00F915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D0B8D" w:rsidRPr="00B7656C" w14:paraId="2BA9B861" w14:textId="77777777" w:rsidTr="0037054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000" w:type="pct"/>
            <w:gridSpan w:val="14"/>
            <w:shd w:val="clear" w:color="auto" w:fill="auto"/>
            <w:noWrap/>
            <w:vAlign w:val="center"/>
            <w:hideMark/>
          </w:tcPr>
          <w:p w14:paraId="765B67CA" w14:textId="2EBFF56C" w:rsidR="00BD0B8D" w:rsidRPr="00B7656C" w:rsidRDefault="00BD0B8D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TION -C FACTORS THAT INFLUENCE STUDENTS’ INTENTION TOWARDS AGRICULTURE ENTREPRENEURSHIP (Qs, 1</w:t>
            </w:r>
            <w:r w:rsidR="00B7656C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B7656C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471053" w:rsidRPr="00B7656C" w14:paraId="16CCF405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7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29132ECA" w14:textId="02F2EB0D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1 PSYCHOLOGICAL FACTORS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5FF6D525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257" w:type="pct"/>
            <w:gridSpan w:val="3"/>
            <w:shd w:val="clear" w:color="auto" w:fill="auto"/>
            <w:noWrap/>
            <w:vAlign w:val="center"/>
            <w:hideMark/>
          </w:tcPr>
          <w:p w14:paraId="1B5BDD8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E4DA1B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429D8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A179D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</w:t>
            </w:r>
          </w:p>
        </w:tc>
      </w:tr>
      <w:tr w:rsidR="00471053" w:rsidRPr="00B7656C" w14:paraId="5A70AF2F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701C2FE1" w14:textId="5C7C5846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D = Strongly Disagree D = Disagree N = Neutral A = Agree SA = Strongly Agree)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0465CE64" w14:textId="0A992CAD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50AB8B59" w14:textId="31538F51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600DB7F0" w14:textId="6DADE3C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09564D87" w14:textId="43083BEF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4EE8F7A1" w14:textId="2DF0165E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4AD843D5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0E64FF7F" w14:textId="0B006712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ntrepreneurship Intention (EI)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53AA6308" w14:textId="646B33C1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4AA61714" w14:textId="7FAD52B8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60D026B1" w14:textId="374B545B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2C6938A2" w14:textId="5FEFF61B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5BAE5AA5" w14:textId="13C15BDA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5C6C62F8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AF1EB0" w14:textId="2FAA2F2C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393DC0" w14:textId="274F97F6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5102B33C" w14:textId="0BFE35A0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y professional goal is to become 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ntrepreneur in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6FA2DF6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5660A398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5470D4C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079F0ED1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7C081075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55655DF7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1DB7B5" w14:textId="77097C2C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1D7F03" w14:textId="33859188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269E4AEB" w14:textId="11FF4D18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am determined to create </w:t>
            </w:r>
            <w:r w:rsidR="008548AD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griculture firm in the future 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21ACCF06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7D8ECEC0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6A9E9714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6116D9DE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44B1004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3FF3F900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D2BE53" w14:textId="5605687F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DC37B7" w14:textId="262CEE17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3A523ED9" w14:textId="52444FAB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have the firm intention to start </w:t>
            </w:r>
            <w:r w:rsidR="00471053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griculture firm someday 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0041DCBC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79BDB9D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7E903B8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7E47EBE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2832CD1F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15E64A4C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6C2AEF35" w14:textId="5B90DD2C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ttitudes toward </w:t>
            </w:r>
            <w:r w:rsidR="00DD1A15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ehavior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AT</w:t>
            </w:r>
            <w:r w:rsidR="00DD1A15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627AFC7" w14:textId="7FA4EFBC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7B8F31F1" w14:textId="758DF5FB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3F7BE3C9" w14:textId="62229398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0EDE6BF7" w14:textId="63852055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05E0A353" w14:textId="05364F39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63B39389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BD005B" w14:textId="50565773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3C3661E" w14:textId="0D22248C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="00DD1A15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2A317C8B" w14:textId="77777777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ing an agriculture entrepreneur implies more advantages than disadvantages to me 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783ACD9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218ADE3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677AE41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708CAAC7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5F809A7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1F65C9FF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2FDEB6" w14:textId="28B3BDDF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8548AD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7FD431" w14:textId="31E976A7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="00DD1A15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20FC412E" w14:textId="5AF782EC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f I had the opportunity and resources, I’d like to start a firm in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085D526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7F2F51AB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555D10EB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6E5EF4B0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4BDE04A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44203199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F03061E" w14:textId="0204C9A8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Q</w:t>
            </w:r>
            <w:r w:rsidR="008548AD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0E7581" w14:textId="2D9412A4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="00DD1A15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0FBEB015" w14:textId="77777777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mong various options, I would rather be an agriculture entrepreneur 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2175BD6B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3CF076A8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7004DB21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05576180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04441D2E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0F849B72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0CB62CAA" w14:textId="68ACEFA9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bjective norms (SN)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3DC293C" w14:textId="0ECFE878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7026B477" w14:textId="5915F558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17E638FC" w14:textId="3A722230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7624E9D8" w14:textId="47965085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012BFC8F" w14:textId="6C9BEA49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2FC458BB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4C1F4E" w14:textId="1A5F5F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59F633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N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4246D253" w14:textId="2A4338B1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care what people who are important to me think when I decide whether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pursue a self-employed career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31FFA527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376F8B55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4D40FE44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51674DFE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0327FA92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0A602B0D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8CBF6D" w14:textId="31A2B228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9879A3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N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087F2F2B" w14:textId="40EFB252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re what my closest friends think when I decide whether or not to pursue a career as agri-entrepreneurship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12414D01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6E33E4AB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57D874FF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260D44AA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660FE20E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1AC77384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603DC8" w14:textId="6C722D8E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2EF400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N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055395BF" w14:textId="6C8BC863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 parents are positively oriented toward a career as an agriculture entrepreneur logical choice for me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72A46985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287108CE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136B997C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21EBEAF0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72A0B833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54FCCAA5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1F635375" w14:textId="57F3047A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ived behavioral control (PBC)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0857796" w14:textId="60417122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5B49854A" w14:textId="499E1D50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2E8B52E2" w14:textId="51D7587C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31F76A44" w14:textId="4D6A5F64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7BB47516" w14:textId="04DA7113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61D77D8C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F70D50" w14:textId="3AEC5BD8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C662B9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C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75C61092" w14:textId="74A99A6A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 I pursue a career in agriculture as self-employed, the chances of failure would be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A76B3AD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46D7D508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61145DEF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65648558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5C5C73E8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0716E9D7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F83DC7" w14:textId="3B94F56C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66AD92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C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</w:tcPr>
          <w:p w14:paraId="061D8F50" w14:textId="1FD78479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number of events outside my control, which could prevent me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rom 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ing self-employed in agriculture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370F984D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6C528A33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358CCAA0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75463EF4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22EA06E3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72DD85D5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159980" w14:textId="4DE4624D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2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AE8668" w14:textId="77777777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C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</w:tcPr>
          <w:p w14:paraId="5A674BDA" w14:textId="3AB318D9" w:rsidR="008548AD" w:rsidRPr="00B7656C" w:rsidRDefault="008548AD" w:rsidP="008548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 self-employed in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riculture sector, I have complete control over the situation. 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7D5BEA4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6DFF6840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7A4F54CF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50758940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481F466C" w14:textId="77777777" w:rsidR="008548AD" w:rsidRPr="00B7656C" w:rsidRDefault="008548A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71AEF8A1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512A65B2" w14:textId="19E88D21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ntrepreneurial </w:t>
            </w:r>
            <w:r w:rsidR="00471053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E</w:t>
            </w:r>
            <w:r w:rsidR="00471053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628C48F6" w14:textId="72A374F7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3AD7E367" w14:textId="03CB1ECC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073BBEB0" w14:textId="22691D5A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1A0F185E" w14:textId="3597C3BD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50268AFD" w14:textId="1A3CEC6D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6B77AAE3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8527D4" w14:textId="66515463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F55ED38" w14:textId="0533C244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="00471053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4E7A6B30" w14:textId="609B9425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tend </w:t>
            </w:r>
            <w:r w:rsidR="00526BAF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read books on how to set up a firm</w:t>
            </w:r>
            <w:r w:rsidR="00767EC9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496EF55E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40C7E45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4F8F2170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4102A4FF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1D80A647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5BB8DA3A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E3B009" w14:textId="60CA2F74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1E546EE" w14:textId="604DF113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="00471053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53DEBD06" w14:textId="0650B0CE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prefer to try </w:t>
            </w:r>
            <w:r w:rsidR="00767EC9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spend time learning about starting a firm.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2306819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4BA6A31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52CAD73C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4AAFEFA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5A892E0F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6DBE831B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98C8AC" w14:textId="05910FED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575403" w14:textId="3C6AE20E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="00471053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363ED5A6" w14:textId="4D76AE6D" w:rsidR="00F915E8" w:rsidRPr="00B7656C" w:rsidRDefault="00F915E8" w:rsidP="00767E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</w:t>
            </w:r>
            <w:r w:rsidR="00767EC9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ually attend seminars and conferences that focus on start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g</w:t>
            </w:r>
            <w:r w:rsidR="00767EC9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</w:t>
            </w:r>
            <w:r w:rsidR="00767EC9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usiness planning.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239723F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784C5CD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2492FD06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3601A353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77E38050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05FC598D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464" w:type="pct"/>
            <w:gridSpan w:val="6"/>
            <w:shd w:val="clear" w:color="auto" w:fill="auto"/>
            <w:noWrap/>
            <w:vAlign w:val="center"/>
            <w:hideMark/>
          </w:tcPr>
          <w:p w14:paraId="16C902E8" w14:textId="77144DC3" w:rsidR="00BD0B8D" w:rsidRPr="00B7656C" w:rsidRDefault="00BD0B8D" w:rsidP="00BD0B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="006532D0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sonality Traits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471053"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T</w:t>
            </w:r>
            <w:r w:rsidRPr="00B765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38814AA2" w14:textId="3C61B365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gridSpan w:val="3"/>
            <w:vAlign w:val="center"/>
            <w:hideMark/>
          </w:tcPr>
          <w:p w14:paraId="53190636" w14:textId="0B2C100C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02102BE6" w14:textId="3470547B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center"/>
            <w:hideMark/>
          </w:tcPr>
          <w:p w14:paraId="4170C7B5" w14:textId="5465CE65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6" w:type="pct"/>
            <w:vAlign w:val="center"/>
            <w:hideMark/>
          </w:tcPr>
          <w:p w14:paraId="1EAA4A98" w14:textId="60ABDF1E" w:rsidR="00BD0B8D" w:rsidRPr="00B7656C" w:rsidRDefault="00BD0B8D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471053" w:rsidRPr="00B7656C" w14:paraId="3277BBA0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042FC5" w14:textId="73AAD774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A95F39" w14:textId="177F822D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</w:t>
            </w:r>
            <w:r w:rsidR="00F915E8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50B6F28F" w14:textId="39A80F1D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ther or not I am successful in life depends m</w:t>
            </w:r>
            <w:r w:rsidR="006334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in</w:t>
            </w: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 on my ability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15844486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0E4583B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1BDB2F25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42AC573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689B8CDC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4897FBBF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65AB96" w14:textId="4BAEDB80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7477C0" w14:textId="3EDA757A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</w:t>
            </w:r>
            <w:r w:rsidR="00F915E8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1022EDEC" w14:textId="37EB382F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spot a good opportunity long before others can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270E433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69364018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6145B6C1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4A80E261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4D797C07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71053" w:rsidRPr="00B7656C" w14:paraId="638F0628" w14:textId="77777777" w:rsidTr="004710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A1BB1C" w14:textId="61112039" w:rsidR="00F915E8" w:rsidRPr="00B7656C" w:rsidRDefault="00F915E8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  <w:r w:rsidR="00370547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93EA28" w14:textId="74DB94A0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</w:t>
            </w:r>
            <w:r w:rsidR="00F915E8"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6" w:type="pct"/>
            <w:gridSpan w:val="4"/>
            <w:shd w:val="clear" w:color="auto" w:fill="auto"/>
            <w:noWrap/>
            <w:vAlign w:val="center"/>
            <w:hideMark/>
          </w:tcPr>
          <w:p w14:paraId="718AB0DB" w14:textId="6C62D1FF" w:rsidR="00F915E8" w:rsidRPr="00B7656C" w:rsidRDefault="00471053" w:rsidP="00F915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65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take risks with my money, such as investing in stocks</w:t>
            </w:r>
          </w:p>
        </w:tc>
        <w:tc>
          <w:tcPr>
            <w:tcW w:w="432" w:type="pct"/>
            <w:gridSpan w:val="2"/>
            <w:vAlign w:val="center"/>
            <w:hideMark/>
          </w:tcPr>
          <w:p w14:paraId="70AFC7D4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" w:type="pct"/>
            <w:gridSpan w:val="3"/>
            <w:vAlign w:val="center"/>
            <w:hideMark/>
          </w:tcPr>
          <w:p w14:paraId="2291FD0A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  <w:hideMark/>
          </w:tcPr>
          <w:p w14:paraId="55A52732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14:paraId="3BDD9CB4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  <w:hideMark/>
          </w:tcPr>
          <w:p w14:paraId="3FD182AD" w14:textId="77777777" w:rsidR="00F915E8" w:rsidRPr="00B7656C" w:rsidRDefault="00F915E8" w:rsidP="004710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5B3A1474" w14:textId="77777777" w:rsidR="00F915E8" w:rsidRPr="00B7656C" w:rsidRDefault="00F915E8" w:rsidP="00580435">
      <w:pPr>
        <w:pStyle w:val="NoSpacing"/>
        <w:spacing w:after="160" w:line="259" w:lineRule="auto"/>
        <w:rPr>
          <w:rFonts w:asciiTheme="majorBidi" w:hAnsiTheme="majorBidi" w:cstheme="majorBidi"/>
          <w:sz w:val="20"/>
          <w:szCs w:val="20"/>
        </w:rPr>
      </w:pPr>
    </w:p>
    <w:sectPr w:rsidR="00F915E8" w:rsidRPr="00B76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zNTQwMDMyNDc3NrJU0lEKTi0uzszPAykwrgUAoxk3HSwAAAA="/>
  </w:docVars>
  <w:rsids>
    <w:rsidRoot w:val="00580435"/>
    <w:rsid w:val="00100652"/>
    <w:rsid w:val="00253EAE"/>
    <w:rsid w:val="002B354F"/>
    <w:rsid w:val="003332BD"/>
    <w:rsid w:val="00370547"/>
    <w:rsid w:val="003C2AA2"/>
    <w:rsid w:val="00471053"/>
    <w:rsid w:val="005112EF"/>
    <w:rsid w:val="00526BAF"/>
    <w:rsid w:val="00580435"/>
    <w:rsid w:val="00633426"/>
    <w:rsid w:val="006532D0"/>
    <w:rsid w:val="00767EC9"/>
    <w:rsid w:val="0083673F"/>
    <w:rsid w:val="008548AD"/>
    <w:rsid w:val="00962789"/>
    <w:rsid w:val="00986E5F"/>
    <w:rsid w:val="009A4547"/>
    <w:rsid w:val="00B7656C"/>
    <w:rsid w:val="00BD0B8D"/>
    <w:rsid w:val="00C06086"/>
    <w:rsid w:val="00D942E2"/>
    <w:rsid w:val="00DD1A15"/>
    <w:rsid w:val="00E210EE"/>
    <w:rsid w:val="00F9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6BAB"/>
  <w15:chartTrackingRefBased/>
  <w15:docId w15:val="{977202BC-D2AD-4F93-9436-18C0A24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8548AD"/>
    <w:pPr>
      <w:keepNext/>
      <w:keepLines/>
      <w:spacing w:after="45"/>
      <w:outlineLvl w:val="1"/>
    </w:pPr>
    <w:rPr>
      <w:rFonts w:ascii="Times New Roman" w:eastAsia="Times New Roman" w:hAnsi="Times New Roman" w:cs="Times New Roman"/>
      <w:b/>
      <w:color w:val="000000"/>
      <w:sz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8043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548AD"/>
    <w:rPr>
      <w:rFonts w:ascii="Times New Roman" w:eastAsia="Times New Roman" w:hAnsi="Times New Roman" w:cs="Times New Roman"/>
      <w:b/>
      <w:color w:val="000000"/>
      <w:sz w:val="32"/>
      <w:lang w:eastAsia="zh-CN"/>
    </w:rPr>
  </w:style>
  <w:style w:type="character" w:customStyle="1" w:styleId="NoSpacingChar">
    <w:name w:val="No Spacing Char"/>
    <w:link w:val="NoSpacing"/>
    <w:uiPriority w:val="1"/>
    <w:locked/>
    <w:rsid w:val="008548AD"/>
  </w:style>
  <w:style w:type="table" w:styleId="TableGrid">
    <w:name w:val="Table Grid"/>
    <w:basedOn w:val="TableNormal"/>
    <w:uiPriority w:val="39"/>
    <w:rsid w:val="008548A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gani Raza</dc:creator>
  <cp:keywords/>
  <dc:description/>
  <cp:lastModifiedBy>Ali</cp:lastModifiedBy>
  <cp:revision>10</cp:revision>
  <dcterms:created xsi:type="dcterms:W3CDTF">2021-10-03T02:21:00Z</dcterms:created>
  <dcterms:modified xsi:type="dcterms:W3CDTF">2021-11-12T10:22:00Z</dcterms:modified>
</cp:coreProperties>
</file>